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EB0" w:rsidRPr="00F03EB0" w:rsidRDefault="00F03EB0" w:rsidP="00F03EB0">
      <w:pPr>
        <w:spacing w:line="360" w:lineRule="auto"/>
        <w:rPr>
          <w:b/>
          <w:u w:val="single"/>
        </w:rPr>
      </w:pPr>
      <w:r w:rsidRPr="00F03EB0">
        <w:rPr>
          <w:b/>
          <w:u w:val="single"/>
        </w:rPr>
        <w:t>Supplementary Table 1</w:t>
      </w:r>
    </w:p>
    <w:p w:rsidR="00F03EB0" w:rsidRDefault="00F03EB0" w:rsidP="00F03EB0">
      <w:pPr>
        <w:spacing w:line="360" w:lineRule="auto"/>
      </w:pPr>
      <w:bookmarkStart w:id="0" w:name="_GoBack"/>
      <w:bookmarkEnd w:id="0"/>
    </w:p>
    <w:p w:rsidR="00F03EB0" w:rsidRDefault="00F03EB0" w:rsidP="00F03EB0">
      <w:pPr>
        <w:spacing w:line="360" w:lineRule="auto"/>
      </w:pPr>
    </w:p>
    <w:p w:rsidR="00F03EB0" w:rsidRDefault="00F03EB0" w:rsidP="00F03EB0">
      <w:pPr>
        <w:spacing w:line="360" w:lineRule="auto"/>
        <w:rPr>
          <w:b/>
          <w:u w:val="single"/>
        </w:rPr>
      </w:pPr>
      <w:r w:rsidRPr="007C71D2">
        <w:rPr>
          <w:b/>
          <w:u w:val="single"/>
        </w:rPr>
        <w:t>Table S1</w:t>
      </w:r>
    </w:p>
    <w:p w:rsidR="00F03EB0" w:rsidRPr="007C71D2" w:rsidRDefault="00F03EB0" w:rsidP="00F03EB0">
      <w:pPr>
        <w:spacing w:line="360" w:lineRule="auto"/>
        <w:rPr>
          <w:b/>
          <w:u w:val="single"/>
        </w:rPr>
      </w:pPr>
    </w:p>
    <w:tbl>
      <w:tblPr>
        <w:tblW w:w="11502" w:type="dxa"/>
        <w:tblInd w:w="-1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2"/>
        <w:gridCol w:w="2430"/>
        <w:gridCol w:w="7740"/>
        <w:gridCol w:w="810"/>
      </w:tblGrid>
      <w:tr w:rsidR="00F03EB0" w:rsidRPr="007C71D2" w:rsidTr="00D42065">
        <w:trPr>
          <w:trHeight w:val="32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  <w:u w:val="single"/>
              </w:rPr>
              <w:t>Primer Nam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  <w:u w:val="single"/>
              </w:rPr>
              <w:t>Sequence (5'-3')</w:t>
            </w:r>
            <w:r w:rsidRPr="007C71D2">
              <w:rPr>
                <w:rFonts w:ascii="Verdana" w:eastAsia="Times New Roman" w:hAnsi="Verdana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5'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Gent(</w:t>
            </w: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aacc1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) Screen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TGTTACGCAGCAGCAACGATGTTACGCAGCAG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3' Gent(</w:t>
            </w: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aacc1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) Screen 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TTAGGTGGCGGTACTTGGGTCGATATCAAAGTGCATCACTTCTT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5' </w:t>
            </w: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rpoS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-BspHI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7C71D2">
              <w:rPr>
                <w:rFonts w:ascii="Calibri" w:eastAsia="Times New Roman" w:hAnsi="Calibri" w:cs="Times New Roman"/>
                <w:color w:val="000000"/>
                <w:u w:val="single"/>
              </w:rPr>
              <w:t>TCATGA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ACATATTTAGTAATGAGGATTTAAA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3' </w:t>
            </w: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rpo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S-SacI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TT</w:t>
            </w:r>
            <w:r w:rsidRPr="007C71D2">
              <w:rPr>
                <w:rFonts w:ascii="Calibri" w:eastAsia="Times New Roman" w:hAnsi="Calibri" w:cs="Times New Roman"/>
                <w:color w:val="000000"/>
                <w:u w:val="single"/>
              </w:rPr>
              <w:t>GAGCTC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TTAATTTATTTCTTCTTTTAATTTTTTAA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5'BBD18-Nde1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A</w:t>
            </w:r>
            <w:r w:rsidRPr="007C71D2">
              <w:rPr>
                <w:rFonts w:ascii="Calibri" w:eastAsia="Times New Roman" w:hAnsi="Calibri" w:cs="Times New Roman"/>
                <w:color w:val="000000"/>
                <w:u w:val="single"/>
              </w:rPr>
              <w:t>GATATG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CAAAAAGAAATAACAATAAACTATAATGAATATACAATTGG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3' BBD18 Xho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TT</w:t>
            </w:r>
            <w:r w:rsidRPr="007C71D2">
              <w:rPr>
                <w:rFonts w:ascii="Calibri" w:eastAsia="Times New Roman" w:hAnsi="Calibri" w:cs="Times New Roman"/>
                <w:color w:val="000000"/>
                <w:u w:val="single"/>
              </w:rPr>
              <w:t>CTCGAG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TTAAATTTTGGTTTTTTCCCCATGATTTCCTTTTAATTTTTTA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5' </w:t>
            </w: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rpoS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141p-SalI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A</w:t>
            </w:r>
            <w:r w:rsidRPr="007C71D2">
              <w:rPr>
                <w:rFonts w:ascii="Calibri" w:eastAsia="Times New Roman" w:hAnsi="Calibri" w:cs="Times New Roman"/>
                <w:color w:val="000000"/>
                <w:u w:val="single"/>
              </w:rPr>
              <w:t>GTCGAC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AAAATACTCCCCCTAAACTCAAAATTATATC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3'</w:t>
            </w: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rpoS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141p-BspHI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7C71D2">
              <w:rPr>
                <w:rFonts w:ascii="Calibri" w:eastAsia="Times New Roman" w:hAnsi="Calibri" w:cs="Times New Roman"/>
                <w:color w:val="000000"/>
                <w:u w:val="single"/>
              </w:rPr>
              <w:t>TCATGA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TTATTATATTTTCTCCCCTTTCTTGAATATT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5' KAN screen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TATTCAACGGGAAACGTCGAGGCCGCGATTAAATT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3' KAN screen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TTAGAAAAACTCATCGAGCATCAAATGAAACTGCAATTTATTCATATCAGGATTAT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2952" w:type="dxa"/>
            <w:gridSpan w:val="2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14"/>
        </w:trPr>
        <w:tc>
          <w:tcPr>
            <w:tcW w:w="2952" w:type="dxa"/>
            <w:gridSpan w:val="2"/>
            <w:shd w:val="clear" w:color="auto" w:fill="auto"/>
            <w:noWrap/>
            <w:vAlign w:val="center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  <w:u w:val="single"/>
              </w:rPr>
              <w:t>Taqman Primers and probes</w:t>
            </w:r>
            <w:r w:rsidRPr="007C71D2">
              <w:rPr>
                <w:rFonts w:ascii="Calibri" w:eastAsia="Times New Roman" w:hAnsi="Calibri" w:cs="Times New Roman"/>
                <w:color w:val="000000"/>
                <w:u w:val="single"/>
                <w:vertAlign w:val="superscript"/>
              </w:rPr>
              <w:t>b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  <w:u w:val="single"/>
              </w:rPr>
              <w:t>Sequence (5'-3'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2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F03EB0" w:rsidRPr="007C71D2" w:rsidRDefault="00F03EB0" w:rsidP="00D42065">
            <w:pPr>
              <w:rPr>
                <w:rFonts w:ascii="Lucida Grande" w:eastAsia="Times New Roman" w:hAnsi="Lucida Grande" w:cs="Lucida Grande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flaB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forward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CAGCTAATGTTGCAAATCTTTTCTC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flaB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revers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CCTTCCTGTTGAACACCCTCT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flaB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CTGCTCAGGCTGCACCGG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ospC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forward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CGGATTCTAATGCGGTTTTACT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dGV3YXJ0PC9BdXRob3I+PFllYXI+MjAwODwvWWVhcj48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dGV3YXJ0PC9BdXRob3I+PFllYXI+MjAwODwvWWVhcj48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05" w:tooltip="Stewart, 2008 #102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10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ospC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revers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CAATAGCTTTAGCAGCAATTTCATC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dGV3YXJ0PC9BdXRob3I+PFllYXI+MjAwODwvWWVhcj48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dGV3YXJ0PC9BdXRob3I+PFllYXI+MjAwODwvWWVhcj48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05" w:tooltip="Stewart, 2008 #102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10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ospC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CTGTGAAAGAGGTTGAAGCGTTGCTGTCA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dGV3YXJ0PC9BdXRob3I+PFllYXI+MjAwODwvWWVhcj48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dGV3YXJ0PC9BdXRob3I+PFllYXI+MjAwODwvWWVhcj48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105" w:tooltip="Stewart, 2008 #102" w:history="1">
              <w:r>
                <w:rPr>
                  <w:rFonts w:ascii="Calibri" w:eastAsia="Times New Roman" w:hAnsi="Calibri" w:cs="Times New Roman"/>
                  <w:noProof/>
                  <w:color w:val="000000"/>
                </w:rPr>
                <w:t>10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a66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forward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CTGCTTCTGGTGTGTTAGAGT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a66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revers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GCTAGATGTTATTTCAAGTGCTAAA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a66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TTATGACAGAAGTTACGCGCCACAG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rpoS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forward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AGGCAACTTGGGATTAATA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rpoS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revers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TACCAATCTGGTTTTAGTGTTTAAT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rpoS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TGCATCATTTTGGATTAAGCAATCAC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a62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forward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TATTTTTGTCTGGCATTGAC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a62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revers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TTCAGATGAGATGGAAAATACTA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a62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AGATTCAAAAGTTACAGCTCCAATGACA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a72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forward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TTCTAATTTTGAGACCTTAGTTTCTTCTT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a72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revers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GGCACTTCATGTGCTGTTAATC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a72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AAGCCGCACCGATATAAAAGAAAGCAAC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rpoN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forward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CGTTTGGGTCTTTAAATTC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poN 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ACACGGCTTTAGAAATTATC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rpoN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AAACTTAACCCCAACCCAACG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j24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forward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AGATGATAATGTTCCAGCGG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bj24 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CAATCCTTTCCTATTGTGCG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j24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GCAAGCTCTCCCAATGCCCTAA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g01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forward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GAACTTGAGCAGCTTATAAATATGATT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bg01 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ATAATACTTTCTTTTAACCTTTTCTGAG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g01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GATCTGCGGCTTTCTTTTTTGACAC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a34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forward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TTGTCTTTGGTGTTGGAATTG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ba34 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GCCTGTATCCACCCGTTTT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a34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TGTGGATCAAGCGATGTTGGTTCG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j41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forward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</w:rPr>
            </w:pPr>
            <w:r w:rsidRPr="007C71D2">
              <w:rPr>
                <w:rFonts w:ascii="Calibri" w:eastAsia="Times New Roman" w:hAnsi="Calibri" w:cs="Times New Roman"/>
              </w:rPr>
              <w:t>AACGCAACCATTGACGCTTA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bj41 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</w:rPr>
            </w:pPr>
            <w:r w:rsidRPr="007C71D2">
              <w:rPr>
                <w:rFonts w:ascii="Calibri" w:eastAsia="Times New Roman" w:hAnsi="Calibri" w:cs="Times New Roman"/>
              </w:rPr>
              <w:t>GGTTTAGTAGATAAAGAGGATGGGAATAT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j41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TAATAAAGCGCTAGCAAAACACATAAAGGA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a15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forward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TGTTAGCAGCCTTGACGA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ba15 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CAGAAGTTCCTTTAAGCTCAAG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i/>
                <w:iCs/>
                <w:color w:val="000000"/>
              </w:rPr>
              <w:t>bba15</w:t>
            </w: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 probe</w:t>
            </w: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ACAGCGTTTCAGTAGATTTGCCTGG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a. </w:t>
            </w:r>
          </w:p>
        </w:tc>
        <w:tc>
          <w:tcPr>
            <w:tcW w:w="10170" w:type="dxa"/>
            <w:gridSpan w:val="2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Relevant restriction enzyme recognition sites have been underlined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>b.</w:t>
            </w:r>
          </w:p>
        </w:tc>
        <w:tc>
          <w:tcPr>
            <w:tcW w:w="10170" w:type="dxa"/>
            <w:gridSpan w:val="2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  <w:r w:rsidRPr="007C71D2">
              <w:rPr>
                <w:rFonts w:ascii="Calibri" w:eastAsia="Times New Roman" w:hAnsi="Calibri" w:cs="Times New Roman"/>
                <w:color w:val="000000"/>
              </w:rPr>
              <w:t xml:space="preserve">Probes are labeled with a 5' flourophore (FAM) and a 3' quencher (TAMRA)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2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F03EB0" w:rsidRPr="007C71D2" w:rsidRDefault="00F03EB0" w:rsidP="00D42065">
            <w:pPr>
              <w:rPr>
                <w:rFonts w:ascii="Lucida Grande" w:eastAsia="Times New Roman" w:hAnsi="Lucida Grande" w:cs="Lucida Grande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03EB0" w:rsidRPr="007C71D2" w:rsidTr="00D42065">
        <w:trPr>
          <w:trHeight w:val="300"/>
        </w:trPr>
        <w:tc>
          <w:tcPr>
            <w:tcW w:w="522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Terminal" w:eastAsia="Times New Roman" w:hAnsi="Terminal" w:cs="Times New Roman"/>
                <w:sz w:val="20"/>
                <w:szCs w:val="20"/>
              </w:rPr>
            </w:pPr>
          </w:p>
        </w:tc>
        <w:tc>
          <w:tcPr>
            <w:tcW w:w="774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Terminal" w:eastAsia="Times New Roman" w:hAnsi="Terminal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03EB0" w:rsidRPr="007C71D2" w:rsidRDefault="00F03EB0" w:rsidP="00D42065">
            <w:pPr>
              <w:rPr>
                <w:rFonts w:ascii="Terminal" w:eastAsia="Times New Roman" w:hAnsi="Terminal" w:cs="Times New Roman"/>
                <w:sz w:val="20"/>
                <w:szCs w:val="20"/>
              </w:rPr>
            </w:pPr>
          </w:p>
        </w:tc>
      </w:tr>
    </w:tbl>
    <w:p w:rsidR="00F03EB0" w:rsidRDefault="00F03EB0" w:rsidP="00F03EB0">
      <w:pPr>
        <w:spacing w:line="360" w:lineRule="auto"/>
      </w:pPr>
    </w:p>
    <w:p w:rsidR="00A85DE4" w:rsidRDefault="00A85DE4"/>
    <w:sectPr w:rsidR="00A85DE4" w:rsidSect="00A004BF">
      <w:footerReference w:type="even" r:id="rId5"/>
      <w:footerReference w:type="default" r:id="rId6"/>
      <w:pgSz w:w="12240" w:h="15840"/>
      <w:pgMar w:top="1440" w:right="1800" w:bottom="1440" w:left="1800" w:header="720" w:footer="720" w:gutter="0"/>
      <w:lnNumType w:countBy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Arial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erminal">
    <w:altName w:val="Cambria"/>
    <w:panose1 w:val="00000000000000000000"/>
    <w:charset w:val="4D"/>
    <w:family w:val="moder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0F05" w:rsidRDefault="00F03EB0" w:rsidP="00A004B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40F05" w:rsidRDefault="00F03EB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0F05" w:rsidRDefault="00F03EB0" w:rsidP="00A004B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40F05" w:rsidRDefault="00F03EB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EB0"/>
    <w:rsid w:val="00A85DE4"/>
    <w:rsid w:val="00AC5895"/>
    <w:rsid w:val="00F0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8693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3E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3EB0"/>
  </w:style>
  <w:style w:type="character" w:styleId="PageNumber">
    <w:name w:val="page number"/>
    <w:basedOn w:val="DefaultParagraphFont"/>
    <w:uiPriority w:val="99"/>
    <w:semiHidden/>
    <w:unhideWhenUsed/>
    <w:rsid w:val="00F03EB0"/>
  </w:style>
  <w:style w:type="character" w:styleId="LineNumber">
    <w:name w:val="line number"/>
    <w:basedOn w:val="DefaultParagraphFont"/>
    <w:uiPriority w:val="99"/>
    <w:semiHidden/>
    <w:unhideWhenUsed/>
    <w:rsid w:val="00F03EB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3E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3EB0"/>
  </w:style>
  <w:style w:type="character" w:styleId="PageNumber">
    <w:name w:val="page number"/>
    <w:basedOn w:val="DefaultParagraphFont"/>
    <w:uiPriority w:val="99"/>
    <w:semiHidden/>
    <w:unhideWhenUsed/>
    <w:rsid w:val="00F03EB0"/>
  </w:style>
  <w:style w:type="character" w:styleId="LineNumber">
    <w:name w:val="line number"/>
    <w:basedOn w:val="DefaultParagraphFont"/>
    <w:uiPriority w:val="99"/>
    <w:semiHidden/>
    <w:unhideWhenUsed/>
    <w:rsid w:val="00F03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7</Characters>
  <Application>Microsoft Macintosh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ebohn, Daniel (NIH/NIAID) [F]</dc:creator>
  <cp:keywords/>
  <dc:description/>
  <cp:lastModifiedBy>Dulebohn, Daniel (NIH/NIAID) [F]</cp:lastModifiedBy>
  <cp:revision>1</cp:revision>
  <dcterms:created xsi:type="dcterms:W3CDTF">2014-02-10T20:49:00Z</dcterms:created>
  <dcterms:modified xsi:type="dcterms:W3CDTF">2014-02-10T20:50:00Z</dcterms:modified>
</cp:coreProperties>
</file>